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page" w:horzAnchor="margin" w:tblpY="247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3"/>
        <w:gridCol w:w="2582"/>
        <w:gridCol w:w="1498"/>
        <w:gridCol w:w="1889"/>
        <w:gridCol w:w="1384"/>
      </w:tblGrid>
      <w:tr w:rsidR="002F388D" w:rsidRPr="00972DC9" w14:paraId="185F33A2" w14:textId="77777777" w:rsidTr="002F388D">
        <w:trPr>
          <w:trHeight w:val="350"/>
        </w:trPr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14:paraId="7125A08C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1554" w:type="pct"/>
            <w:tcBorders>
              <w:top w:val="single" w:sz="4" w:space="0" w:color="auto"/>
              <w:bottom w:val="single" w:sz="4" w:space="0" w:color="auto"/>
            </w:tcBorders>
          </w:tcPr>
          <w:p w14:paraId="4B8CFFDD" w14:textId="77777777" w:rsidR="002F388D" w:rsidRPr="00972DC9" w:rsidRDefault="002F388D" w:rsidP="002F38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 Reads Length (bp) 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14:paraId="7B40956D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 size (G)</w:t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</w:tcPr>
          <w:p w14:paraId="77B1761F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ome size (M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6E0D8975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th</w:t>
            </w:r>
          </w:p>
        </w:tc>
      </w:tr>
      <w:tr w:rsidR="002F388D" w:rsidRPr="00972DC9" w14:paraId="2D441AF1" w14:textId="77777777" w:rsidTr="002F388D">
        <w:trPr>
          <w:trHeight w:val="350"/>
        </w:trPr>
        <w:tc>
          <w:tcPr>
            <w:tcW w:w="574" w:type="pct"/>
          </w:tcPr>
          <w:p w14:paraId="0F4E6760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1</w:t>
            </w:r>
          </w:p>
        </w:tc>
        <w:tc>
          <w:tcPr>
            <w:tcW w:w="1554" w:type="pct"/>
          </w:tcPr>
          <w:p w14:paraId="4DE07E0E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11,026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(150:150)</w:t>
            </w:r>
          </w:p>
        </w:tc>
        <w:tc>
          <w:tcPr>
            <w:tcW w:w="902" w:type="pct"/>
          </w:tcPr>
          <w:p w14:paraId="3850B10F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2.32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1.11</w:t>
            </w:r>
          </w:p>
        </w:tc>
        <w:tc>
          <w:tcPr>
            <w:tcW w:w="1137" w:type="pct"/>
          </w:tcPr>
          <w:p w14:paraId="0AA55B5A" w14:textId="77777777" w:rsidR="002F388D" w:rsidRPr="00972DC9" w:rsidRDefault="002F388D" w:rsidP="002F388D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  <w:t>5.25</w:t>
            </w:r>
          </w:p>
        </w:tc>
        <w:tc>
          <w:tcPr>
            <w:tcW w:w="833" w:type="pct"/>
          </w:tcPr>
          <w:p w14:paraId="04AE4971" w14:textId="77777777" w:rsidR="002F388D" w:rsidRPr="00972DC9" w:rsidRDefault="002F388D" w:rsidP="002F388D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 xml:space="preserve">442× </w:t>
            </w:r>
            <w:r w:rsidRPr="00972DC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| 211</w:t>
            </w: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×</w:t>
            </w:r>
          </w:p>
        </w:tc>
      </w:tr>
      <w:tr w:rsidR="002F388D" w:rsidRPr="00972DC9" w14:paraId="4F1D7A7B" w14:textId="77777777" w:rsidTr="002F388D">
        <w:trPr>
          <w:trHeight w:val="350"/>
        </w:trPr>
        <w:tc>
          <w:tcPr>
            <w:tcW w:w="574" w:type="pct"/>
          </w:tcPr>
          <w:p w14:paraId="28CA4D71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2</w:t>
            </w:r>
          </w:p>
        </w:tc>
        <w:tc>
          <w:tcPr>
            <w:tcW w:w="1554" w:type="pct"/>
          </w:tcPr>
          <w:p w14:paraId="7409C33C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6,231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(150:150)</w:t>
            </w:r>
          </w:p>
        </w:tc>
        <w:tc>
          <w:tcPr>
            <w:tcW w:w="902" w:type="pct"/>
          </w:tcPr>
          <w:p w14:paraId="3593D72C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96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1.10</w:t>
            </w:r>
          </w:p>
        </w:tc>
        <w:tc>
          <w:tcPr>
            <w:tcW w:w="1137" w:type="pct"/>
          </w:tcPr>
          <w:p w14:paraId="03B28EED" w14:textId="77777777" w:rsidR="002F388D" w:rsidRPr="00972DC9" w:rsidRDefault="002F388D" w:rsidP="002F388D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  <w:t>4.83</w:t>
            </w:r>
          </w:p>
        </w:tc>
        <w:tc>
          <w:tcPr>
            <w:tcW w:w="833" w:type="pct"/>
          </w:tcPr>
          <w:p w14:paraId="7421C8B3" w14:textId="77777777" w:rsidR="002F388D" w:rsidRPr="00972DC9" w:rsidRDefault="002F388D" w:rsidP="002F388D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 xml:space="preserve">199× </w:t>
            </w:r>
            <w:r w:rsidRPr="00972DC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| 228</w:t>
            </w: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×</w:t>
            </w:r>
          </w:p>
        </w:tc>
      </w:tr>
      <w:tr w:rsidR="002F388D" w:rsidRPr="00972DC9" w14:paraId="5ECAFE8E" w14:textId="77777777" w:rsidTr="002F388D">
        <w:trPr>
          <w:trHeight w:val="350"/>
        </w:trPr>
        <w:tc>
          <w:tcPr>
            <w:tcW w:w="574" w:type="pct"/>
          </w:tcPr>
          <w:p w14:paraId="38F09979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3</w:t>
            </w:r>
          </w:p>
        </w:tc>
        <w:tc>
          <w:tcPr>
            <w:tcW w:w="1554" w:type="pct"/>
          </w:tcPr>
          <w:p w14:paraId="013C9A2B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9,099.4 </w:t>
            </w:r>
            <w:r w:rsidRPr="00972D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|</w:t>
            </w:r>
            <w:r w:rsidRPr="00972DC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50:150)</w:t>
            </w:r>
          </w:p>
        </w:tc>
        <w:tc>
          <w:tcPr>
            <w:tcW w:w="902" w:type="pct"/>
          </w:tcPr>
          <w:p w14:paraId="0CF3039E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1.23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1.25</w:t>
            </w:r>
          </w:p>
        </w:tc>
        <w:tc>
          <w:tcPr>
            <w:tcW w:w="1137" w:type="pct"/>
          </w:tcPr>
          <w:p w14:paraId="61DE8D61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  <w:t>4.99</w:t>
            </w:r>
          </w:p>
        </w:tc>
        <w:tc>
          <w:tcPr>
            <w:tcW w:w="833" w:type="pct"/>
          </w:tcPr>
          <w:p w14:paraId="31E2A46F" w14:textId="77777777" w:rsidR="002F388D" w:rsidRPr="00972DC9" w:rsidRDefault="002F388D" w:rsidP="002F388D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 xml:space="preserve">246× </w:t>
            </w:r>
            <w:r w:rsidRPr="00972DC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| 251</w:t>
            </w: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×</w:t>
            </w:r>
          </w:p>
        </w:tc>
      </w:tr>
      <w:tr w:rsidR="002F388D" w:rsidRPr="00972DC9" w14:paraId="4C8F580D" w14:textId="77777777" w:rsidTr="002F388D">
        <w:trPr>
          <w:trHeight w:val="350"/>
        </w:trPr>
        <w:tc>
          <w:tcPr>
            <w:tcW w:w="574" w:type="pct"/>
          </w:tcPr>
          <w:p w14:paraId="2C946B53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4</w:t>
            </w:r>
          </w:p>
        </w:tc>
        <w:tc>
          <w:tcPr>
            <w:tcW w:w="1554" w:type="pct"/>
          </w:tcPr>
          <w:p w14:paraId="54E60B8B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12,420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(150:150)</w:t>
            </w:r>
          </w:p>
        </w:tc>
        <w:tc>
          <w:tcPr>
            <w:tcW w:w="902" w:type="pct"/>
          </w:tcPr>
          <w:p w14:paraId="1855BCC6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1.13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1.39</w:t>
            </w:r>
          </w:p>
        </w:tc>
        <w:tc>
          <w:tcPr>
            <w:tcW w:w="1137" w:type="pct"/>
          </w:tcPr>
          <w:p w14:paraId="2C37B346" w14:textId="77777777" w:rsidR="002F388D" w:rsidRPr="00972DC9" w:rsidRDefault="002F388D" w:rsidP="002F388D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  <w:t>4.92</w:t>
            </w:r>
          </w:p>
        </w:tc>
        <w:tc>
          <w:tcPr>
            <w:tcW w:w="833" w:type="pct"/>
          </w:tcPr>
          <w:p w14:paraId="6FE558DF" w14:textId="77777777" w:rsidR="002F388D" w:rsidRPr="00972DC9" w:rsidRDefault="002F388D" w:rsidP="002F388D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 xml:space="preserve">229× </w:t>
            </w:r>
            <w:r w:rsidRPr="00972DC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| 283</w:t>
            </w: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×</w:t>
            </w:r>
          </w:p>
        </w:tc>
      </w:tr>
      <w:tr w:rsidR="002F388D" w:rsidRPr="00972DC9" w14:paraId="73BC176A" w14:textId="77777777" w:rsidTr="002F388D">
        <w:trPr>
          <w:trHeight w:val="350"/>
        </w:trPr>
        <w:tc>
          <w:tcPr>
            <w:tcW w:w="574" w:type="pct"/>
          </w:tcPr>
          <w:p w14:paraId="3231BA13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5</w:t>
            </w:r>
          </w:p>
        </w:tc>
        <w:tc>
          <w:tcPr>
            <w:tcW w:w="1554" w:type="pct"/>
          </w:tcPr>
          <w:p w14:paraId="38BC2C17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9,884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(150:150)</w:t>
            </w:r>
          </w:p>
        </w:tc>
        <w:tc>
          <w:tcPr>
            <w:tcW w:w="902" w:type="pct"/>
          </w:tcPr>
          <w:p w14:paraId="25F4493F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2.48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1.28</w:t>
            </w:r>
          </w:p>
        </w:tc>
        <w:tc>
          <w:tcPr>
            <w:tcW w:w="1137" w:type="pct"/>
          </w:tcPr>
          <w:p w14:paraId="27AAB607" w14:textId="77777777" w:rsidR="002F388D" w:rsidRPr="00972DC9" w:rsidRDefault="002F388D" w:rsidP="002F388D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  <w:t>5.29</w:t>
            </w:r>
          </w:p>
        </w:tc>
        <w:tc>
          <w:tcPr>
            <w:tcW w:w="833" w:type="pct"/>
          </w:tcPr>
          <w:p w14:paraId="5B15F099" w14:textId="77777777" w:rsidR="002F388D" w:rsidRPr="00972DC9" w:rsidRDefault="002F388D" w:rsidP="002F388D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 xml:space="preserve">468× </w:t>
            </w:r>
            <w:r w:rsidRPr="00972DC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| 242</w:t>
            </w: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×</w:t>
            </w:r>
          </w:p>
        </w:tc>
      </w:tr>
      <w:tr w:rsidR="002F388D" w:rsidRPr="00972DC9" w14:paraId="1F922B10" w14:textId="77777777" w:rsidTr="002F388D">
        <w:trPr>
          <w:trHeight w:val="350"/>
        </w:trPr>
        <w:tc>
          <w:tcPr>
            <w:tcW w:w="574" w:type="pct"/>
          </w:tcPr>
          <w:p w14:paraId="11DB24B0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6</w:t>
            </w:r>
          </w:p>
        </w:tc>
        <w:tc>
          <w:tcPr>
            <w:tcW w:w="1554" w:type="pct"/>
          </w:tcPr>
          <w:p w14:paraId="1F1B2C10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4947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(150:150)</w:t>
            </w:r>
          </w:p>
        </w:tc>
        <w:tc>
          <w:tcPr>
            <w:tcW w:w="902" w:type="pct"/>
          </w:tcPr>
          <w:p w14:paraId="70761729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99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1.86</w:t>
            </w:r>
          </w:p>
        </w:tc>
        <w:tc>
          <w:tcPr>
            <w:tcW w:w="1137" w:type="pct"/>
          </w:tcPr>
          <w:p w14:paraId="7D636651" w14:textId="77777777" w:rsidR="002F388D" w:rsidRPr="00972DC9" w:rsidRDefault="002F388D" w:rsidP="002F388D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  <w:t>5.29</w:t>
            </w:r>
          </w:p>
        </w:tc>
        <w:tc>
          <w:tcPr>
            <w:tcW w:w="833" w:type="pct"/>
          </w:tcPr>
          <w:p w14:paraId="69593D51" w14:textId="77777777" w:rsidR="002F388D" w:rsidRPr="00972DC9" w:rsidRDefault="002F388D" w:rsidP="002F388D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 xml:space="preserve">187× </w:t>
            </w:r>
            <w:r w:rsidRPr="00972DC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| 352</w:t>
            </w: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×</w:t>
            </w:r>
          </w:p>
        </w:tc>
      </w:tr>
      <w:tr w:rsidR="002F388D" w:rsidRPr="00972DC9" w14:paraId="56B40EC5" w14:textId="77777777" w:rsidTr="002F388D">
        <w:trPr>
          <w:trHeight w:val="350"/>
        </w:trPr>
        <w:tc>
          <w:tcPr>
            <w:tcW w:w="574" w:type="pct"/>
          </w:tcPr>
          <w:p w14:paraId="458AC819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7</w:t>
            </w:r>
          </w:p>
        </w:tc>
        <w:tc>
          <w:tcPr>
            <w:tcW w:w="1554" w:type="pct"/>
          </w:tcPr>
          <w:p w14:paraId="782B4544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4,561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(150:150)</w:t>
            </w:r>
          </w:p>
        </w:tc>
        <w:tc>
          <w:tcPr>
            <w:tcW w:w="902" w:type="pct"/>
          </w:tcPr>
          <w:p w14:paraId="2F0D27E8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98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2.09</w:t>
            </w:r>
          </w:p>
        </w:tc>
        <w:tc>
          <w:tcPr>
            <w:tcW w:w="1137" w:type="pct"/>
          </w:tcPr>
          <w:p w14:paraId="26C0BFD5" w14:textId="77777777" w:rsidR="002F388D" w:rsidRPr="00972DC9" w:rsidRDefault="002F388D" w:rsidP="002F388D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  <w:t>4.96</w:t>
            </w:r>
          </w:p>
        </w:tc>
        <w:tc>
          <w:tcPr>
            <w:tcW w:w="833" w:type="pct"/>
          </w:tcPr>
          <w:p w14:paraId="4B8C0BF8" w14:textId="77777777" w:rsidR="002F388D" w:rsidRPr="00972DC9" w:rsidRDefault="002F388D" w:rsidP="002F388D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 xml:space="preserve">197× </w:t>
            </w:r>
            <w:r w:rsidRPr="00972DC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| 421</w:t>
            </w: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×</w:t>
            </w:r>
          </w:p>
        </w:tc>
      </w:tr>
      <w:tr w:rsidR="002F388D" w:rsidRPr="00972DC9" w14:paraId="56C319FD" w14:textId="77777777" w:rsidTr="002F388D">
        <w:trPr>
          <w:trHeight w:val="350"/>
        </w:trPr>
        <w:tc>
          <w:tcPr>
            <w:tcW w:w="574" w:type="pct"/>
          </w:tcPr>
          <w:p w14:paraId="54A78810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8</w:t>
            </w:r>
          </w:p>
        </w:tc>
        <w:tc>
          <w:tcPr>
            <w:tcW w:w="1554" w:type="pct"/>
          </w:tcPr>
          <w:p w14:paraId="3A1BA840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9,431.8 </w:t>
            </w:r>
            <w:r w:rsidRPr="00972D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|</w:t>
            </w:r>
            <w:r w:rsidRPr="00972DC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50:150)</w:t>
            </w:r>
          </w:p>
        </w:tc>
        <w:tc>
          <w:tcPr>
            <w:tcW w:w="902" w:type="pct"/>
          </w:tcPr>
          <w:p w14:paraId="5212824E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1.43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1.26</w:t>
            </w:r>
          </w:p>
        </w:tc>
        <w:tc>
          <w:tcPr>
            <w:tcW w:w="1137" w:type="pct"/>
          </w:tcPr>
          <w:p w14:paraId="2B1DC91F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  <w:t>5.31</w:t>
            </w:r>
          </w:p>
        </w:tc>
        <w:tc>
          <w:tcPr>
            <w:tcW w:w="833" w:type="pct"/>
          </w:tcPr>
          <w:p w14:paraId="30B97B7C" w14:textId="77777777" w:rsidR="002F388D" w:rsidRPr="00972DC9" w:rsidRDefault="002F388D" w:rsidP="002F388D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 xml:space="preserve">269× </w:t>
            </w:r>
            <w:r w:rsidRPr="00972DC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| 237</w:t>
            </w: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×</w:t>
            </w:r>
          </w:p>
        </w:tc>
      </w:tr>
      <w:tr w:rsidR="002F388D" w:rsidRPr="00972DC9" w14:paraId="17E15B62" w14:textId="77777777" w:rsidTr="002F388D">
        <w:trPr>
          <w:trHeight w:val="350"/>
        </w:trPr>
        <w:tc>
          <w:tcPr>
            <w:tcW w:w="574" w:type="pct"/>
          </w:tcPr>
          <w:p w14:paraId="15C8E5DD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9</w:t>
            </w:r>
          </w:p>
        </w:tc>
        <w:tc>
          <w:tcPr>
            <w:tcW w:w="1554" w:type="pct"/>
          </w:tcPr>
          <w:p w14:paraId="572718CA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10,239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(150:150)</w:t>
            </w:r>
          </w:p>
        </w:tc>
        <w:tc>
          <w:tcPr>
            <w:tcW w:w="902" w:type="pct"/>
          </w:tcPr>
          <w:p w14:paraId="11EEDE7E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98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2.07</w:t>
            </w:r>
          </w:p>
        </w:tc>
        <w:tc>
          <w:tcPr>
            <w:tcW w:w="1137" w:type="pct"/>
          </w:tcPr>
          <w:p w14:paraId="13DA4AD6" w14:textId="77777777" w:rsidR="002F388D" w:rsidRPr="00972DC9" w:rsidRDefault="002F388D" w:rsidP="002F388D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  <w:t>4.84</w:t>
            </w:r>
          </w:p>
        </w:tc>
        <w:tc>
          <w:tcPr>
            <w:tcW w:w="833" w:type="pct"/>
          </w:tcPr>
          <w:p w14:paraId="3875BD06" w14:textId="77777777" w:rsidR="002F388D" w:rsidRPr="00972DC9" w:rsidRDefault="002F388D" w:rsidP="002F388D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 xml:space="preserve">202× </w:t>
            </w:r>
            <w:r w:rsidRPr="00972DC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| 428</w:t>
            </w: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×</w:t>
            </w:r>
          </w:p>
        </w:tc>
      </w:tr>
      <w:tr w:rsidR="002F388D" w:rsidRPr="00972DC9" w14:paraId="3102BDA0" w14:textId="77777777" w:rsidTr="002F388D">
        <w:trPr>
          <w:trHeight w:val="350"/>
        </w:trPr>
        <w:tc>
          <w:tcPr>
            <w:tcW w:w="574" w:type="pct"/>
          </w:tcPr>
          <w:p w14:paraId="3B7B8E07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10</w:t>
            </w:r>
          </w:p>
        </w:tc>
        <w:tc>
          <w:tcPr>
            <w:tcW w:w="1554" w:type="pct"/>
          </w:tcPr>
          <w:p w14:paraId="0E046AB4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5,027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(150:150)</w:t>
            </w:r>
          </w:p>
        </w:tc>
        <w:tc>
          <w:tcPr>
            <w:tcW w:w="902" w:type="pct"/>
          </w:tcPr>
          <w:p w14:paraId="5A7E2BCB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98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1.96</w:t>
            </w:r>
          </w:p>
        </w:tc>
        <w:tc>
          <w:tcPr>
            <w:tcW w:w="1137" w:type="pct"/>
          </w:tcPr>
          <w:p w14:paraId="3562F1A0" w14:textId="77777777" w:rsidR="002F388D" w:rsidRPr="00972DC9" w:rsidRDefault="002F388D" w:rsidP="002F388D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  <w:t>4.76</w:t>
            </w:r>
          </w:p>
        </w:tc>
        <w:tc>
          <w:tcPr>
            <w:tcW w:w="833" w:type="pct"/>
          </w:tcPr>
          <w:p w14:paraId="2FDC49AA" w14:textId="77777777" w:rsidR="002F388D" w:rsidRPr="00972DC9" w:rsidRDefault="002F388D" w:rsidP="002F388D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 xml:space="preserve">206× </w:t>
            </w:r>
            <w:r w:rsidRPr="00972DC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| 412</w:t>
            </w: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×</w:t>
            </w:r>
          </w:p>
        </w:tc>
      </w:tr>
      <w:tr w:rsidR="002F388D" w:rsidRPr="00972DC9" w14:paraId="23654796" w14:textId="77777777" w:rsidTr="002F388D">
        <w:trPr>
          <w:trHeight w:val="350"/>
        </w:trPr>
        <w:tc>
          <w:tcPr>
            <w:tcW w:w="574" w:type="pct"/>
          </w:tcPr>
          <w:p w14:paraId="513165CF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11</w:t>
            </w:r>
          </w:p>
        </w:tc>
        <w:tc>
          <w:tcPr>
            <w:tcW w:w="1554" w:type="pct"/>
          </w:tcPr>
          <w:p w14:paraId="6F1BA95D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11,995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(150:150)</w:t>
            </w:r>
          </w:p>
        </w:tc>
        <w:tc>
          <w:tcPr>
            <w:tcW w:w="902" w:type="pct"/>
          </w:tcPr>
          <w:p w14:paraId="133D3598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1.00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2.12</w:t>
            </w:r>
          </w:p>
        </w:tc>
        <w:tc>
          <w:tcPr>
            <w:tcW w:w="1137" w:type="pct"/>
          </w:tcPr>
          <w:p w14:paraId="2E3DD5C5" w14:textId="77777777" w:rsidR="002F388D" w:rsidRPr="00972DC9" w:rsidRDefault="002F388D" w:rsidP="002F388D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  <w:t>5.72</w:t>
            </w:r>
          </w:p>
        </w:tc>
        <w:tc>
          <w:tcPr>
            <w:tcW w:w="833" w:type="pct"/>
          </w:tcPr>
          <w:p w14:paraId="153EC055" w14:textId="77777777" w:rsidR="002F388D" w:rsidRPr="00972DC9" w:rsidRDefault="002F388D" w:rsidP="002F388D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 xml:space="preserve">175× </w:t>
            </w:r>
            <w:r w:rsidRPr="00972DC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| 371</w:t>
            </w: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×</w:t>
            </w:r>
          </w:p>
        </w:tc>
      </w:tr>
      <w:tr w:rsidR="002F388D" w:rsidRPr="00972DC9" w14:paraId="09B2B138" w14:textId="77777777" w:rsidTr="002F388D">
        <w:trPr>
          <w:trHeight w:val="350"/>
        </w:trPr>
        <w:tc>
          <w:tcPr>
            <w:tcW w:w="574" w:type="pct"/>
          </w:tcPr>
          <w:p w14:paraId="7F77FCA3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12</w:t>
            </w:r>
          </w:p>
        </w:tc>
        <w:tc>
          <w:tcPr>
            <w:tcW w:w="1554" w:type="pct"/>
          </w:tcPr>
          <w:p w14:paraId="3923ED6E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13,439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(150:150)</w:t>
            </w:r>
          </w:p>
        </w:tc>
        <w:tc>
          <w:tcPr>
            <w:tcW w:w="902" w:type="pct"/>
          </w:tcPr>
          <w:p w14:paraId="32586450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95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1.62</w:t>
            </w:r>
          </w:p>
        </w:tc>
        <w:tc>
          <w:tcPr>
            <w:tcW w:w="1137" w:type="pct"/>
          </w:tcPr>
          <w:p w14:paraId="040D1241" w14:textId="77777777" w:rsidR="002F388D" w:rsidRPr="00972DC9" w:rsidRDefault="002F388D" w:rsidP="002F388D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  <w:t>4.93</w:t>
            </w:r>
          </w:p>
        </w:tc>
        <w:tc>
          <w:tcPr>
            <w:tcW w:w="833" w:type="pct"/>
          </w:tcPr>
          <w:p w14:paraId="0481FC24" w14:textId="77777777" w:rsidR="002F388D" w:rsidRPr="00972DC9" w:rsidRDefault="002F388D" w:rsidP="002F388D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 xml:space="preserve">193× </w:t>
            </w:r>
            <w:r w:rsidRPr="00972DC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| 329</w:t>
            </w: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×</w:t>
            </w:r>
          </w:p>
        </w:tc>
      </w:tr>
      <w:tr w:rsidR="002F388D" w:rsidRPr="00972DC9" w14:paraId="2A71544B" w14:textId="77777777" w:rsidTr="002F388D">
        <w:trPr>
          <w:trHeight w:val="350"/>
        </w:trPr>
        <w:tc>
          <w:tcPr>
            <w:tcW w:w="574" w:type="pct"/>
          </w:tcPr>
          <w:p w14:paraId="27457767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13</w:t>
            </w:r>
          </w:p>
        </w:tc>
        <w:tc>
          <w:tcPr>
            <w:tcW w:w="1554" w:type="pct"/>
          </w:tcPr>
          <w:p w14:paraId="2F027DE4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13,439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(150:150)</w:t>
            </w:r>
          </w:p>
        </w:tc>
        <w:tc>
          <w:tcPr>
            <w:tcW w:w="902" w:type="pct"/>
          </w:tcPr>
          <w:p w14:paraId="0DA454A5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01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1.88</w:t>
            </w:r>
          </w:p>
        </w:tc>
        <w:tc>
          <w:tcPr>
            <w:tcW w:w="1137" w:type="pct"/>
          </w:tcPr>
          <w:p w14:paraId="744FF5FC" w14:textId="77777777" w:rsidR="002F388D" w:rsidRPr="00972DC9" w:rsidRDefault="002F388D" w:rsidP="002F388D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  <w:t>4.92</w:t>
            </w:r>
          </w:p>
        </w:tc>
        <w:tc>
          <w:tcPr>
            <w:tcW w:w="833" w:type="pct"/>
          </w:tcPr>
          <w:p w14:paraId="3A9CBFA8" w14:textId="77777777" w:rsidR="002F388D" w:rsidRPr="00972DC9" w:rsidRDefault="002F388D" w:rsidP="002F388D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 xml:space="preserve">206× </w:t>
            </w:r>
            <w:r w:rsidRPr="00972DC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| 382</w:t>
            </w: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×</w:t>
            </w:r>
          </w:p>
        </w:tc>
      </w:tr>
      <w:tr w:rsidR="002F388D" w:rsidRPr="00972DC9" w14:paraId="346E628A" w14:textId="77777777" w:rsidTr="002F388D">
        <w:trPr>
          <w:trHeight w:val="350"/>
        </w:trPr>
        <w:tc>
          <w:tcPr>
            <w:tcW w:w="574" w:type="pct"/>
          </w:tcPr>
          <w:p w14:paraId="58BB86EE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14</w:t>
            </w:r>
          </w:p>
        </w:tc>
        <w:tc>
          <w:tcPr>
            <w:tcW w:w="1554" w:type="pct"/>
          </w:tcPr>
          <w:p w14:paraId="2D342F74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7,970.6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</w:t>
            </w:r>
            <w:r w:rsidRPr="00972DC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50:150)</w:t>
            </w:r>
          </w:p>
        </w:tc>
        <w:tc>
          <w:tcPr>
            <w:tcW w:w="902" w:type="pct"/>
          </w:tcPr>
          <w:p w14:paraId="460D4A8F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1.82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1.77</w:t>
            </w:r>
          </w:p>
        </w:tc>
        <w:tc>
          <w:tcPr>
            <w:tcW w:w="1137" w:type="pct"/>
          </w:tcPr>
          <w:p w14:paraId="06F22C7D" w14:textId="77777777" w:rsidR="002F388D" w:rsidRPr="00972DC9" w:rsidRDefault="002F388D" w:rsidP="002F388D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  <w:t>4.95</w:t>
            </w:r>
          </w:p>
        </w:tc>
        <w:tc>
          <w:tcPr>
            <w:tcW w:w="833" w:type="pct"/>
          </w:tcPr>
          <w:p w14:paraId="13A17767" w14:textId="77777777" w:rsidR="002F388D" w:rsidRPr="00972DC9" w:rsidRDefault="002F388D" w:rsidP="002F388D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 xml:space="preserve">368× </w:t>
            </w:r>
            <w:r w:rsidRPr="00972DC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| 358</w:t>
            </w: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×</w:t>
            </w:r>
          </w:p>
        </w:tc>
      </w:tr>
      <w:tr w:rsidR="002F388D" w:rsidRPr="00972DC9" w14:paraId="09E3E431" w14:textId="77777777" w:rsidTr="002F388D">
        <w:trPr>
          <w:trHeight w:val="350"/>
        </w:trPr>
        <w:tc>
          <w:tcPr>
            <w:tcW w:w="574" w:type="pct"/>
          </w:tcPr>
          <w:p w14:paraId="09C723D9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C1</w:t>
            </w:r>
          </w:p>
        </w:tc>
        <w:tc>
          <w:tcPr>
            <w:tcW w:w="1554" w:type="pct"/>
          </w:tcPr>
          <w:p w14:paraId="37B6FBE6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22,771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(150:150)</w:t>
            </w:r>
          </w:p>
        </w:tc>
        <w:tc>
          <w:tcPr>
            <w:tcW w:w="902" w:type="pct"/>
          </w:tcPr>
          <w:p w14:paraId="01EA65A6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 | 2.24</w:t>
            </w:r>
          </w:p>
        </w:tc>
        <w:tc>
          <w:tcPr>
            <w:tcW w:w="1137" w:type="pct"/>
          </w:tcPr>
          <w:p w14:paraId="184A4289" w14:textId="77777777" w:rsidR="002F388D" w:rsidRPr="00972DC9" w:rsidRDefault="002F388D" w:rsidP="002F388D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  <w:t>5.59</w:t>
            </w:r>
          </w:p>
        </w:tc>
        <w:tc>
          <w:tcPr>
            <w:tcW w:w="833" w:type="pct"/>
          </w:tcPr>
          <w:p w14:paraId="73E74235" w14:textId="77777777" w:rsidR="002F388D" w:rsidRPr="00972DC9" w:rsidRDefault="002F388D" w:rsidP="002F388D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 xml:space="preserve">204× </w:t>
            </w:r>
            <w:r w:rsidRPr="00972DC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| 401</w:t>
            </w: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×</w:t>
            </w:r>
          </w:p>
        </w:tc>
      </w:tr>
      <w:tr w:rsidR="002F388D" w:rsidRPr="00972DC9" w14:paraId="501CCD80" w14:textId="77777777" w:rsidTr="002F388D">
        <w:trPr>
          <w:trHeight w:val="350"/>
        </w:trPr>
        <w:tc>
          <w:tcPr>
            <w:tcW w:w="574" w:type="pct"/>
          </w:tcPr>
          <w:p w14:paraId="06B5E5E0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C2</w:t>
            </w:r>
          </w:p>
        </w:tc>
        <w:tc>
          <w:tcPr>
            <w:tcW w:w="1554" w:type="pct"/>
          </w:tcPr>
          <w:p w14:paraId="0B406D16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10,074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(150:150)</w:t>
            </w:r>
          </w:p>
        </w:tc>
        <w:tc>
          <w:tcPr>
            <w:tcW w:w="902" w:type="pct"/>
          </w:tcPr>
          <w:p w14:paraId="41A5AD00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1.16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2.32</w:t>
            </w:r>
          </w:p>
        </w:tc>
        <w:tc>
          <w:tcPr>
            <w:tcW w:w="1137" w:type="pct"/>
          </w:tcPr>
          <w:p w14:paraId="0BEAA1D5" w14:textId="77777777" w:rsidR="002F388D" w:rsidRPr="00972DC9" w:rsidRDefault="002F388D" w:rsidP="002F388D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  <w:t>5.37</w:t>
            </w:r>
          </w:p>
        </w:tc>
        <w:tc>
          <w:tcPr>
            <w:tcW w:w="833" w:type="pct"/>
          </w:tcPr>
          <w:p w14:paraId="434F3122" w14:textId="77777777" w:rsidR="002F388D" w:rsidRPr="00972DC9" w:rsidRDefault="002F388D" w:rsidP="002F388D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 xml:space="preserve">216× </w:t>
            </w:r>
            <w:r w:rsidRPr="00972DC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| 432</w:t>
            </w: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×</w:t>
            </w:r>
          </w:p>
        </w:tc>
      </w:tr>
      <w:tr w:rsidR="002F388D" w:rsidRPr="00972DC9" w14:paraId="0EE9E189" w14:textId="77777777" w:rsidTr="002F388D">
        <w:trPr>
          <w:trHeight w:val="350"/>
        </w:trPr>
        <w:tc>
          <w:tcPr>
            <w:tcW w:w="574" w:type="pct"/>
          </w:tcPr>
          <w:p w14:paraId="7C0493C5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C3</w:t>
            </w:r>
          </w:p>
        </w:tc>
        <w:tc>
          <w:tcPr>
            <w:tcW w:w="1554" w:type="pct"/>
          </w:tcPr>
          <w:p w14:paraId="56A5D876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9,721.5 </w:t>
            </w:r>
            <w:r w:rsidRPr="00972D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|</w:t>
            </w:r>
            <w:r w:rsidRPr="00972DC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50:150)</w:t>
            </w:r>
          </w:p>
        </w:tc>
        <w:tc>
          <w:tcPr>
            <w:tcW w:w="902" w:type="pct"/>
          </w:tcPr>
          <w:p w14:paraId="336E1649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1.08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2.27</w:t>
            </w:r>
          </w:p>
        </w:tc>
        <w:tc>
          <w:tcPr>
            <w:tcW w:w="1137" w:type="pct"/>
          </w:tcPr>
          <w:p w14:paraId="2159CC2F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  <w:t>5.68</w:t>
            </w:r>
          </w:p>
        </w:tc>
        <w:tc>
          <w:tcPr>
            <w:tcW w:w="833" w:type="pct"/>
          </w:tcPr>
          <w:p w14:paraId="0CFADC80" w14:textId="77777777" w:rsidR="002F388D" w:rsidRPr="00972DC9" w:rsidRDefault="002F388D" w:rsidP="002F388D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 xml:space="preserve">190× </w:t>
            </w:r>
            <w:r w:rsidRPr="00972DC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| 400</w:t>
            </w: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×</w:t>
            </w:r>
          </w:p>
        </w:tc>
      </w:tr>
      <w:tr w:rsidR="002F388D" w:rsidRPr="00972DC9" w14:paraId="4F0D2DF9" w14:textId="77777777" w:rsidTr="00972DC9">
        <w:trPr>
          <w:trHeight w:val="350"/>
        </w:trPr>
        <w:tc>
          <w:tcPr>
            <w:tcW w:w="574" w:type="pct"/>
          </w:tcPr>
          <w:p w14:paraId="3D7DFFBD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1</w:t>
            </w:r>
          </w:p>
        </w:tc>
        <w:tc>
          <w:tcPr>
            <w:tcW w:w="1554" w:type="pct"/>
          </w:tcPr>
          <w:p w14:paraId="25C8CDA1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18,595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(150:150)</w:t>
            </w:r>
          </w:p>
        </w:tc>
        <w:tc>
          <w:tcPr>
            <w:tcW w:w="902" w:type="pct"/>
          </w:tcPr>
          <w:p w14:paraId="23855668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89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2.32</w:t>
            </w:r>
          </w:p>
        </w:tc>
        <w:tc>
          <w:tcPr>
            <w:tcW w:w="1137" w:type="pct"/>
          </w:tcPr>
          <w:p w14:paraId="4D50A11B" w14:textId="77777777" w:rsidR="002F388D" w:rsidRPr="00972DC9" w:rsidRDefault="002F388D" w:rsidP="002F388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  <w:t>4.93</w:t>
            </w:r>
          </w:p>
        </w:tc>
        <w:tc>
          <w:tcPr>
            <w:tcW w:w="833" w:type="pct"/>
          </w:tcPr>
          <w:p w14:paraId="29417408" w14:textId="77777777" w:rsidR="002F388D" w:rsidRPr="00972DC9" w:rsidRDefault="002F388D" w:rsidP="002F388D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 xml:space="preserve">181× </w:t>
            </w:r>
            <w:r w:rsidRPr="00972DC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| 471</w:t>
            </w: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×</w:t>
            </w:r>
          </w:p>
        </w:tc>
      </w:tr>
      <w:tr w:rsidR="00972DC9" w:rsidRPr="00972DC9" w14:paraId="7DE20786" w14:textId="77777777" w:rsidTr="00972DC9">
        <w:trPr>
          <w:trHeight w:val="350"/>
        </w:trPr>
        <w:tc>
          <w:tcPr>
            <w:tcW w:w="574" w:type="pct"/>
          </w:tcPr>
          <w:p w14:paraId="6E9BB67A" w14:textId="57D77C6D" w:rsidR="00972DC9" w:rsidRPr="00972DC9" w:rsidRDefault="00972DC9" w:rsidP="00972D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1</w:t>
            </w:r>
          </w:p>
        </w:tc>
        <w:tc>
          <w:tcPr>
            <w:tcW w:w="1554" w:type="pct"/>
          </w:tcPr>
          <w:p w14:paraId="66B4531D" w14:textId="00CD4B67" w:rsidR="00972DC9" w:rsidRPr="00972DC9" w:rsidRDefault="00972DC9" w:rsidP="00972DC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9,499.3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</w:t>
            </w:r>
            <w:r w:rsidRPr="00972DC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50:150)</w:t>
            </w:r>
          </w:p>
        </w:tc>
        <w:tc>
          <w:tcPr>
            <w:tcW w:w="902" w:type="pct"/>
          </w:tcPr>
          <w:p w14:paraId="2EE575D9" w14:textId="5ED24DD0" w:rsidR="00972DC9" w:rsidRPr="00972DC9" w:rsidRDefault="00972DC9" w:rsidP="00972DC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1.87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1.59</w:t>
            </w:r>
          </w:p>
        </w:tc>
        <w:tc>
          <w:tcPr>
            <w:tcW w:w="1137" w:type="pct"/>
          </w:tcPr>
          <w:p w14:paraId="33E6D867" w14:textId="45000286" w:rsidR="00972DC9" w:rsidRPr="00972DC9" w:rsidRDefault="00972DC9" w:rsidP="00972DC9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  <w:t>4.12</w:t>
            </w:r>
          </w:p>
        </w:tc>
        <w:tc>
          <w:tcPr>
            <w:tcW w:w="833" w:type="pct"/>
          </w:tcPr>
          <w:p w14:paraId="3A08C7B4" w14:textId="2C6DAB71" w:rsidR="00972DC9" w:rsidRPr="00972DC9" w:rsidRDefault="00972DC9" w:rsidP="00972DC9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 xml:space="preserve">454× </w:t>
            </w:r>
            <w:r w:rsidRPr="00972DC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| </w:t>
            </w:r>
            <w:bookmarkStart w:id="0" w:name="OLE_LINK1"/>
            <w:bookmarkStart w:id="1" w:name="OLE_LINK2"/>
            <w:r w:rsidRPr="00972DC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86</w:t>
            </w: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×</w:t>
            </w:r>
            <w:bookmarkEnd w:id="0"/>
            <w:bookmarkEnd w:id="1"/>
          </w:p>
        </w:tc>
      </w:tr>
      <w:tr w:rsidR="00972DC9" w:rsidRPr="00972DC9" w14:paraId="58F3352F" w14:textId="77777777" w:rsidTr="002F388D">
        <w:trPr>
          <w:trHeight w:val="350"/>
        </w:trPr>
        <w:tc>
          <w:tcPr>
            <w:tcW w:w="574" w:type="pct"/>
            <w:tcBorders>
              <w:bottom w:val="single" w:sz="4" w:space="0" w:color="auto"/>
            </w:tcBorders>
          </w:tcPr>
          <w:p w14:paraId="47A985D8" w14:textId="77777777" w:rsidR="00972DC9" w:rsidRPr="00972DC9" w:rsidRDefault="00972DC9" w:rsidP="00972D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1</w:t>
            </w:r>
          </w:p>
        </w:tc>
        <w:tc>
          <w:tcPr>
            <w:tcW w:w="1554" w:type="pct"/>
            <w:tcBorders>
              <w:bottom w:val="single" w:sz="4" w:space="0" w:color="auto"/>
            </w:tcBorders>
          </w:tcPr>
          <w:p w14:paraId="4D8087E2" w14:textId="77777777" w:rsidR="00972DC9" w:rsidRPr="00972DC9" w:rsidRDefault="00972DC9" w:rsidP="00972D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4,941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(150:150)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14:paraId="56E9CFD4" w14:textId="77777777" w:rsidR="00972DC9" w:rsidRPr="00972DC9" w:rsidRDefault="00972DC9" w:rsidP="00972DC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0.94 </w:t>
            </w:r>
            <w:r w:rsidRPr="00972D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 2.04</w:t>
            </w:r>
          </w:p>
        </w:tc>
        <w:tc>
          <w:tcPr>
            <w:tcW w:w="1137" w:type="pct"/>
            <w:tcBorders>
              <w:bottom w:val="single" w:sz="4" w:space="0" w:color="auto"/>
            </w:tcBorders>
          </w:tcPr>
          <w:p w14:paraId="62D6D2FA" w14:textId="77777777" w:rsidR="00972DC9" w:rsidRPr="00972DC9" w:rsidRDefault="00972DC9" w:rsidP="00972DC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  <w:t>5.17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6668AE4A" w14:textId="77777777" w:rsidR="00972DC9" w:rsidRPr="00972DC9" w:rsidRDefault="00972DC9" w:rsidP="00972DC9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 xml:space="preserve">181× </w:t>
            </w:r>
            <w:r w:rsidRPr="00972DC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| 395</w:t>
            </w:r>
            <w:r w:rsidRPr="00972DC9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×</w:t>
            </w:r>
          </w:p>
        </w:tc>
      </w:tr>
    </w:tbl>
    <w:p w14:paraId="2DDDDF73" w14:textId="4294A1E3" w:rsidR="007C392C" w:rsidRPr="00972DC9" w:rsidRDefault="007C392C" w:rsidP="007C392C">
      <w:pPr>
        <w:spacing w:line="24" w:lineRule="atLeast"/>
        <w:rPr>
          <w:rFonts w:ascii="Times New Roman" w:eastAsia="等线" w:hAnsi="Times New Roman" w:cs="Times New Roman"/>
        </w:rPr>
      </w:pPr>
      <w:r w:rsidRPr="00972DC9">
        <w:rPr>
          <w:rFonts w:ascii="Times New Roman" w:eastAsia="等线" w:hAnsi="Times New Roman" w:cs="Times New Roman"/>
          <w:b/>
        </w:rPr>
        <w:t>Table S</w:t>
      </w:r>
      <w:r w:rsidR="0008538C">
        <w:rPr>
          <w:rFonts w:ascii="Times New Roman" w:eastAsia="等线" w:hAnsi="Times New Roman" w:cs="Times New Roman"/>
          <w:b/>
        </w:rPr>
        <w:t>2</w:t>
      </w:r>
      <w:r w:rsidRPr="00972DC9">
        <w:rPr>
          <w:rFonts w:ascii="Times New Roman" w:eastAsia="等线" w:hAnsi="Times New Roman" w:cs="Times New Roman"/>
          <w:b/>
        </w:rPr>
        <w:t xml:space="preserve"> </w:t>
      </w:r>
      <w:r w:rsidRPr="00972DC9">
        <w:rPr>
          <w:rFonts w:ascii="Times New Roman" w:eastAsia="等线" w:hAnsi="Times New Roman" w:cs="Times New Roman"/>
        </w:rPr>
        <w:t xml:space="preserve">Summary statistics for reads generated by Nanopore (numbers in bold) and Illumina assemblies. </w:t>
      </w:r>
    </w:p>
    <w:sectPr w:rsidR="007C392C" w:rsidRPr="00972DC9" w:rsidSect="003E7036">
      <w:headerReference w:type="even" r:id="rId6"/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A23EAD" w14:textId="77777777" w:rsidR="006570C8" w:rsidRDefault="006570C8" w:rsidP="006A58CF">
      <w:r>
        <w:separator/>
      </w:r>
    </w:p>
  </w:endnote>
  <w:endnote w:type="continuationSeparator" w:id="0">
    <w:p w14:paraId="19FDE24E" w14:textId="77777777" w:rsidR="006570C8" w:rsidRDefault="006570C8" w:rsidP="006A58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C633EB" w14:textId="77777777" w:rsidR="006570C8" w:rsidRDefault="006570C8" w:rsidP="006A58CF">
      <w:r>
        <w:separator/>
      </w:r>
    </w:p>
  </w:footnote>
  <w:footnote w:type="continuationSeparator" w:id="0">
    <w:p w14:paraId="54024295" w14:textId="77777777" w:rsidR="006570C8" w:rsidRDefault="006570C8" w:rsidP="006A58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8FDB5F" w14:textId="77777777" w:rsidR="002303CF" w:rsidRDefault="002303CF" w:rsidP="006A58CF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053D4D" w14:textId="77777777" w:rsidR="002303CF" w:rsidRDefault="002303CF" w:rsidP="006A58CF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95C"/>
    <w:rsid w:val="00021DF6"/>
    <w:rsid w:val="0006095C"/>
    <w:rsid w:val="00076E34"/>
    <w:rsid w:val="0008538C"/>
    <w:rsid w:val="000A79D4"/>
    <w:rsid w:val="000D7C9B"/>
    <w:rsid w:val="001141C7"/>
    <w:rsid w:val="00140EB4"/>
    <w:rsid w:val="001473F6"/>
    <w:rsid w:val="001479D5"/>
    <w:rsid w:val="001509C2"/>
    <w:rsid w:val="00153254"/>
    <w:rsid w:val="00185A7C"/>
    <w:rsid w:val="001C12A9"/>
    <w:rsid w:val="002303CF"/>
    <w:rsid w:val="00237E62"/>
    <w:rsid w:val="0026219C"/>
    <w:rsid w:val="00270FC1"/>
    <w:rsid w:val="00271832"/>
    <w:rsid w:val="002C4B35"/>
    <w:rsid w:val="002F388D"/>
    <w:rsid w:val="0030795B"/>
    <w:rsid w:val="00331FB5"/>
    <w:rsid w:val="00350205"/>
    <w:rsid w:val="003B133E"/>
    <w:rsid w:val="003E0B85"/>
    <w:rsid w:val="003E7036"/>
    <w:rsid w:val="003F7282"/>
    <w:rsid w:val="0044126B"/>
    <w:rsid w:val="004E0DF0"/>
    <w:rsid w:val="0050149D"/>
    <w:rsid w:val="00521A48"/>
    <w:rsid w:val="00562AA2"/>
    <w:rsid w:val="005B55C5"/>
    <w:rsid w:val="005E12ED"/>
    <w:rsid w:val="00612631"/>
    <w:rsid w:val="00655B0B"/>
    <w:rsid w:val="00656F96"/>
    <w:rsid w:val="006570C8"/>
    <w:rsid w:val="0066329D"/>
    <w:rsid w:val="00691410"/>
    <w:rsid w:val="00696ADB"/>
    <w:rsid w:val="006A58CF"/>
    <w:rsid w:val="006C2AD4"/>
    <w:rsid w:val="006C6FC8"/>
    <w:rsid w:val="006F32A7"/>
    <w:rsid w:val="0075197C"/>
    <w:rsid w:val="007763BD"/>
    <w:rsid w:val="00780BA4"/>
    <w:rsid w:val="007B57A5"/>
    <w:rsid w:val="007C392C"/>
    <w:rsid w:val="007D5506"/>
    <w:rsid w:val="007F28AC"/>
    <w:rsid w:val="008034F9"/>
    <w:rsid w:val="00824ABA"/>
    <w:rsid w:val="008D0A5C"/>
    <w:rsid w:val="0090722F"/>
    <w:rsid w:val="0093384B"/>
    <w:rsid w:val="00945415"/>
    <w:rsid w:val="0096552E"/>
    <w:rsid w:val="00972DC9"/>
    <w:rsid w:val="009952E1"/>
    <w:rsid w:val="009F071A"/>
    <w:rsid w:val="00A0328A"/>
    <w:rsid w:val="00A20C3C"/>
    <w:rsid w:val="00A646B9"/>
    <w:rsid w:val="00AE391A"/>
    <w:rsid w:val="00B77BF0"/>
    <w:rsid w:val="00BC3FC9"/>
    <w:rsid w:val="00BD0F7C"/>
    <w:rsid w:val="00BE5D6B"/>
    <w:rsid w:val="00C63E1C"/>
    <w:rsid w:val="00C97AE2"/>
    <w:rsid w:val="00D04B56"/>
    <w:rsid w:val="00D2510C"/>
    <w:rsid w:val="00D31524"/>
    <w:rsid w:val="00D35010"/>
    <w:rsid w:val="00D60103"/>
    <w:rsid w:val="00DA0E62"/>
    <w:rsid w:val="00EB44D8"/>
    <w:rsid w:val="00EC4C13"/>
    <w:rsid w:val="00EC56A7"/>
    <w:rsid w:val="00ED41A4"/>
    <w:rsid w:val="00ED67CC"/>
    <w:rsid w:val="00EE1079"/>
    <w:rsid w:val="00F00EEE"/>
    <w:rsid w:val="00F324A4"/>
    <w:rsid w:val="00F710A2"/>
    <w:rsid w:val="00FD5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3D8D6C"/>
  <w15:chartTrackingRefBased/>
  <w15:docId w15:val="{963A8BA6-D881-4049-B59F-C45B69962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095C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095C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A58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A58C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A58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A58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07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1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宇</dc:creator>
  <cp:keywords/>
  <dc:description/>
  <cp:lastModifiedBy>张 宇</cp:lastModifiedBy>
  <cp:revision>76</cp:revision>
  <dcterms:created xsi:type="dcterms:W3CDTF">2020-09-07T02:46:00Z</dcterms:created>
  <dcterms:modified xsi:type="dcterms:W3CDTF">2020-09-20T01:21:00Z</dcterms:modified>
</cp:coreProperties>
</file>